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A15" w:rsidRDefault="00FE0F79" w:rsidP="00EC4A1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</w:rPr>
        <w:t>Additional file</w:t>
      </w:r>
      <w:bookmarkStart w:id="0" w:name="_GoBack"/>
      <w:bookmarkEnd w:id="0"/>
      <w:r w:rsidR="00EC4A15">
        <w:rPr>
          <w:rFonts w:ascii="Times New Roman" w:eastAsia="Times New Roman" w:hAnsi="Times New Roman" w:cs="Times New Roman"/>
          <w:color w:val="000000"/>
        </w:rPr>
        <w:t xml:space="preserve"> 1. Enacted and proposed US federal and state regulations of e-cigarettes. </w:t>
      </w:r>
    </w:p>
    <w:p w:rsidR="00EC4A15" w:rsidRDefault="00EC4A15" w:rsidP="00EC4A15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851"/>
        <w:gridCol w:w="6095"/>
        <w:gridCol w:w="4111"/>
      </w:tblGrid>
      <w:tr w:rsidR="00EC4A15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atu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gulation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ypes†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Legal Citations of Statutes, Acts, Rules, and Bills</w:t>
            </w:r>
          </w:p>
        </w:tc>
      </w:tr>
      <w:tr w:rsidR="00EC4A15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edera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 DHHS, FD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PS (in aircrafts on all domestic and international flights to or from the US)</w:t>
            </w:r>
          </w:p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49 USC §41706, 41702; 14 CFR Part 252; Docket No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OT-OST-2011-0044</w:t>
            </w:r>
          </w:p>
        </w:tc>
      </w:tr>
      <w:tr w:rsidR="00EC4A15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edera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 DO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</w:t>
            </w:r>
          </w:p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</w:t>
            </w:r>
          </w:p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1 CFR Parts 1100, 1140, 1143; Docket No. FDA-2014-N-0189</w:t>
            </w:r>
          </w:p>
        </w:tc>
      </w:tr>
      <w:tr w:rsidR="00EC4A15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-UP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Code §28-11-2</w:t>
            </w:r>
          </w:p>
        </w:tc>
      </w:tr>
      <w:tr w:rsidR="00EC4A15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Z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iz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Stat. Ann. §13-3622</w:t>
            </w:r>
          </w:p>
        </w:tc>
      </w:tr>
      <w:tr w:rsidR="00EC4A15" w:rsidTr="00A03D2A"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Stat. Ann. §5-27-233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L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tric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per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Code. Ann. §§4-16-101, 6-21-609</w:t>
            </w:r>
          </w:p>
        </w:tc>
      </w:tr>
      <w:tr w:rsidR="00EC4A15" w:rsidTr="00A03D2A"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. Code §119405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PL (public buildings, schools, and day care center)</w:t>
            </w:r>
          </w:p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AM (restrict television advertisements and prohibit marketing to minors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. SB 648</w:t>
            </w:r>
          </w:p>
        </w:tc>
      </w:tr>
      <w:tr w:rsidR="00EC4A15" w:rsidRPr="00FE0F79" w:rsidTr="00A03D2A"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Colo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Re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. Stat. §§18-13-121, 24-35-501 et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e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.,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25-14-30, 22-32-109, 25-14-204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075482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PL (school property, unless approved by FDA as cessation devices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. Code Regs. §2509-8</w:t>
            </w:r>
          </w:p>
        </w:tc>
      </w:tr>
      <w:tr w:rsidR="00EC4A15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 (Effective 10/01/2014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nn. SB 24, Pub. Act No. 14-76</w:t>
            </w:r>
          </w:p>
        </w:tc>
      </w:tr>
      <w:tr w:rsidR="00EC4A15" w:rsidRPr="00FE0F79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  <w:t>D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PL (publ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brari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9-810 D.C. Code Mun. Regs §810.5</w:t>
            </w:r>
          </w:p>
        </w:tc>
      </w:tr>
      <w:tr w:rsidR="00EC4A15" w:rsidRPr="00FE0F79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013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PL (playgrounds, public recreational facilities and bus stops, in parity with the District of Columbia Smoking Restriction Act of 1979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D.C. Law 3-22; D.C. Code Ann. §§7-1701 e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e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.</w:t>
            </w:r>
          </w:p>
        </w:tc>
      </w:tr>
      <w:tr w:rsidR="00EC4A15" w:rsidTr="00A03D2A"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  <w:t>D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013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PL (state workplace property, indoor and outdoor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tate of Delaware Tobacco-Free Workplace Policy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gn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overn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6/12/2014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. HB 241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PC (in parity with Delaware’s 2002 Clean Indoor Air Act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. HB 309</w:t>
            </w:r>
          </w:p>
        </w:tc>
      </w:tr>
      <w:tr w:rsidR="00EC4A15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Fl. Rev. Stat. §569.14, §322.056; Fl. Stat. 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§877.112</w:t>
            </w:r>
          </w:p>
        </w:tc>
      </w:tr>
      <w:tr w:rsidR="00EC4A15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orgia HB 251, Georgia 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§16-12-171.1</w:t>
            </w:r>
          </w:p>
        </w:tc>
      </w:tr>
      <w:tr w:rsidR="00EC4A15" w:rsidTr="00A03D2A"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Stat. 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§709-908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PL (Department of Health property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aw. Department of Health, Intra-Departmental Directives, no. 13-03.01 et seq.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PC (in parity with Hawaii’s anti-smoking statute, including workplaces and public places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SB 2495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AM (requires that e-cigarettes be stored for sale behind a counter, advertisements to be placed four feet off the floor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SB 652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SB 2495</w:t>
            </w:r>
          </w:p>
        </w:tc>
      </w:tr>
      <w:tr w:rsidR="00EC4A15" w:rsidRPr="00FE0F79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-UP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Idaho Code Ann. §39-5702 e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e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.</w:t>
            </w:r>
          </w:p>
        </w:tc>
      </w:tr>
      <w:tr w:rsidR="00EC4A15" w:rsidTr="00A03D2A"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l. Stat. Ann 720 ILCS 675/1.5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(effective 01/01/2015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ll. HB 5689, III. Pub. Act 098-1021</w:t>
            </w:r>
          </w:p>
        </w:tc>
      </w:tr>
      <w:tr w:rsidR="00EC4A15" w:rsidTr="00A03D2A"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-UP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Code 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§§35-46-1-1.5, 35-46-1-10, 35-46-1-10.2, 7.1-3-18.5-8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 (OTP rate of 24% of wholesale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HB 1174</w:t>
            </w:r>
          </w:p>
        </w:tc>
      </w:tr>
      <w:tr w:rsidR="00EC4A15" w:rsidTr="00A03D2A"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BM (signed by governor 05/23/2014, effective 07/01/2014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Iowa HB 2109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 (signed by governor 05/23/2014, effective 07/01/2014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owa HB 2109</w:t>
            </w:r>
          </w:p>
        </w:tc>
      </w:tr>
      <w:tr w:rsidR="00EC4A15" w:rsidTr="00A03D2A"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-UP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n. Stat. Ann. 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§§79-3301, 3303, 3321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PL (Department of Corrections property and grounds, by both employees and inmates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n. Admin. Regs. 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§123-2-111</w:t>
            </w:r>
          </w:p>
        </w:tc>
      </w:tr>
      <w:tr w:rsidR="00EC4A15" w:rsidTr="00A03D2A"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BM-UPM (signed by governor 04/10/2014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Ken. SB 109, Ken. Rev. Stat. 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§§438.30-438.340, 438.350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 (defines e-cigarettes as  tobacco products, 15% OTP tax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n. HB 319</w:t>
            </w:r>
          </w:p>
        </w:tc>
      </w:tr>
      <w:tr w:rsidR="00EC4A15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BM-UPM (signed by governor 05/29/2014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Lou. SB 12, Lou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Re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. Stat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§§14 :91.8, 26 :910, 910.1(A), 14 :91.6(B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)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)(7), 26 :901(28)</w:t>
            </w:r>
          </w:p>
        </w:tc>
      </w:tr>
      <w:tr w:rsidR="00EC4A15" w:rsidTr="00A03D2A"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PL (MARC commuter rail system trains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. Code Regs. 13A.02.04.01-.07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Md. Code Ann. Health-Gen. 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§24-305</w:t>
            </w:r>
          </w:p>
        </w:tc>
      </w:tr>
      <w:tr w:rsidR="00EC4A15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PL (public school grounds, public areas and workplaces)</w:t>
            </w:r>
          </w:p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s. HB 3726</w:t>
            </w:r>
          </w:p>
        </w:tc>
      </w:tr>
      <w:tr w:rsidR="00EC4A15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-UP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HB 4997</w:t>
            </w:r>
          </w:p>
        </w:tc>
      </w:tr>
      <w:tr w:rsidR="00EC4A15" w:rsidTr="00A03D2A"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n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Stat. 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§609.6855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 (95% of the wholesale cost of any product containing or derived from tobacco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n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Stat. §297F.01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b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19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PL (agency building, state colleges and universities, day care facilities, health care facilities and clinics) (signed by governor 05/21/2014)</w:t>
            </w:r>
          </w:p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A (bans retail sales of the products from mail kiosks, requires them to be kept behind store counter)</w:t>
            </w:r>
          </w:p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n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HB 2402</w:t>
            </w:r>
          </w:p>
        </w:tc>
      </w:tr>
      <w:tr w:rsidR="00EC4A15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ss. Code Ann. 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§97-32-51</w:t>
            </w:r>
          </w:p>
        </w:tc>
      </w:tr>
      <w:tr w:rsidR="00EC4A15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</w:t>
            </w:r>
          </w:p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-UPM (effective 04/09/2014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LB 863</w:t>
            </w:r>
          </w:p>
        </w:tc>
      </w:tr>
      <w:tr w:rsidR="00EC4A15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BM</w:t>
            </w:r>
          </w:p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PL (public educational facilities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N.H. Rev. Stat. Ann. 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§126-K:2 e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e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.</w:t>
            </w:r>
          </w:p>
        </w:tc>
      </w:tr>
      <w:tr w:rsidR="00EC4A15" w:rsidTr="00A03D2A"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J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.J. Stat. Ann. 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§2A :170-51.4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PC (workplaces and indoor public areas, in parity with New Jersey’s Smoke-Free Air Act of 2006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N.J. Stat Ann §§26-3D-55 et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e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.,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2C :33-13.1, 26 :3A2-20.1, N.J. Admin. Code §§10 :128-4.6, 10 :122C-7.2</w:t>
            </w:r>
          </w:p>
        </w:tc>
      </w:tr>
      <w:tr w:rsidR="00EC4A15" w:rsidRPr="00FE0F79" w:rsidTr="00A03D2A"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  <w:lastRenderedPageBreak/>
              <w:t>N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011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B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N.Y. Code §1399-aa, §1399-cc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013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PC (public areas including bars, restaurants, offices, and other public indoor spaces, in parity with New York State’s Clean Indoor Air Act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Y. AB 8178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 (classifies e-cigarettes a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bacc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duc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75% exci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 e-cigarettes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Y. AB 8594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L (certain indoor areas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Y. AB 10182</w:t>
            </w:r>
          </w:p>
        </w:tc>
      </w:tr>
      <w:tr w:rsidR="00EC4A15" w:rsidTr="00A03D2A"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N.C. Gen. Stat. Ann. 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§14-313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 (5 cents per milliliter tax on e-cigarette liquid) (signed by governor on 05/29/2014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C. HB 1050</w:t>
            </w:r>
          </w:p>
        </w:tc>
      </w:tr>
      <w:tr w:rsidR="00EC4A15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PC (public areas, including non-hospitality workplaces, restaurants, bars, and gambling facilities, in accordance with North Dakota’s smoke-free law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.D. Cent. Code 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§23-12-09</w:t>
            </w:r>
          </w:p>
        </w:tc>
      </w:tr>
      <w:tr w:rsidR="00EC4A15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BM-UPM (signed by governor 03/04/2014, effective 08/02/2014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hio HB 144, Ohio Rev. Code §§2151.87, 2927.02, 2927.021, and 2927.022</w:t>
            </w:r>
          </w:p>
        </w:tc>
      </w:tr>
      <w:tr w:rsidR="00EC4A15" w:rsidTr="00A03D2A"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K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PL (state properties, including Department of Corrections facilities, vehicles, and grounds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kla. Exec. Order No. 2013-43, 31, Okla. Reg. 340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-UPM (Effective 11/01/2014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k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SB 1602</w:t>
            </w:r>
          </w:p>
        </w:tc>
      </w:tr>
      <w:tr w:rsidR="00EC4A15" w:rsidTr="00A03D2A"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B (Department of Justice settlement prohibits sale of e-cigarettes until they are FDA approved, or until court rules FDA cannot regulate them and scientific research can prove them safe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udici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  <w:proofErr w:type="spellEnd"/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PL (State agency buildings and grounds, university-owned or controlled properties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Or. Admin. R. 571-050-0005, 576-040-0010—0015, 576-015-0020; Exec. Order No. 12-13, 51 No.9 Or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ll. 4</w:t>
            </w:r>
          </w:p>
        </w:tc>
      </w:tr>
      <w:tr w:rsidR="00EC4A15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BM-UPM (signed by governor 06/30/2014, effective 07/01/2014)</w:t>
            </w:r>
          </w:p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 (signed by governor 06/30/2014, effective 01/01/2014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R.I. HB 7021, R.I. Rev. Stat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§§11-9-13 e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, 11-9-14, Chap. 11-9</w:t>
            </w:r>
          </w:p>
        </w:tc>
      </w:tr>
      <w:tr w:rsidR="00EC4A15" w:rsidRPr="00FE0F79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S.C. Code Ann. §§16-17-500 e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e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.</w:t>
            </w:r>
          </w:p>
        </w:tc>
      </w:tr>
      <w:tr w:rsidR="00EC4A15" w:rsidRPr="00FE0F79" w:rsidTr="00A03D2A"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-UP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S.D. §§34-46-2 e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e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Cha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34-46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075482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PL (Department of Corrections facilities and on grounds thereof, by both employees and inmates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.D. Department of Corrections Policy, 1.3.C.7 – Tobacco Products and Electronic Cigarettes – Use and Possession</w:t>
            </w:r>
          </w:p>
        </w:tc>
      </w:tr>
      <w:tr w:rsidR="00EC4A15" w:rsidRPr="00FE0F79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-UP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Ten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. Code Ann. §39-17-1501 e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e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.</w:t>
            </w:r>
          </w:p>
        </w:tc>
      </w:tr>
      <w:tr w:rsidR="00EC4A15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PL (to be eligible to receive CPRIT funding, a CPRIT-funded entity shall certify that the entity has adopted and enforces Tobacco-Free Workplace policy, including e-cigarettes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x. Admin. Code 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§703.20</w:t>
            </w:r>
          </w:p>
        </w:tc>
      </w:tr>
      <w:tr w:rsidR="00EC4A15" w:rsidRPr="00FE0F79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-UP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Ut. Code Ann. §§77-39-101, 76-8-311.3, 76-10-101 e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e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, 53A-11-908, 26-38-1 et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e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.,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58-37-8, 10-8-41.6, 17-50-333, 41-6a-1717</w:t>
            </w:r>
          </w:p>
        </w:tc>
      </w:tr>
      <w:tr w:rsidR="00EC4A15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012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PC (non-hospitality workplaces, restaurants, bars, and gambling facilities, in parity with Utah Indoor Clean Air Act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. Admin. Code r. 392-510-2—17</w:t>
            </w:r>
          </w:p>
        </w:tc>
      </w:tr>
      <w:tr w:rsidR="00EC4A15" w:rsidRPr="00FE0F79" w:rsidTr="00A03D2A"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V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-UP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V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. Stat. Ann. Tit. 7, §1001 e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e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.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075482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PL (school grounds and at child care facilities, both indoors and outdoors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. 135 (H. 217)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(effective 01/01/2015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. 0188</w:t>
            </w:r>
          </w:p>
        </w:tc>
      </w:tr>
      <w:tr w:rsidR="00EC4A15" w:rsidTr="00A03D2A"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-UP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i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§18.2-371.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Chap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357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L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per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i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§22.1-79.5 –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Chap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326</w:t>
            </w:r>
          </w:p>
        </w:tc>
      </w:tr>
      <w:tr w:rsidR="00EC4A15" w:rsidTr="00A03D2A"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-UP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sh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Code §26.28.080</w:t>
            </w:r>
          </w:p>
        </w:tc>
      </w:tr>
      <w:tr w:rsidR="00EC4A15" w:rsidTr="00A03D2A"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P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C4A1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PL (community colleges and universities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h. Admin. Code §§132Q-30-231, 132L-136-010, 13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20-410, 172-122-31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0</w:t>
            </w:r>
          </w:p>
        </w:tc>
      </w:tr>
      <w:tr w:rsidR="00EC4A15" w:rsidRPr="00FE0F79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-UP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W.V. Code Ann. §16-9A-2</w:t>
            </w:r>
          </w:p>
        </w:tc>
      </w:tr>
      <w:tr w:rsidR="00EC4A15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Stat. Ann. §134.66</w:t>
            </w:r>
          </w:p>
        </w:tc>
      </w:tr>
      <w:tr w:rsidR="00EC4A15" w:rsidTr="00A03D2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M-UP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4A15" w:rsidRDefault="00EC4A15" w:rsidP="00A03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y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Stat. §14-3-301(a)(i)</w:t>
            </w:r>
          </w:p>
        </w:tc>
      </w:tr>
    </w:tbl>
    <w:p w:rsidR="00EC4A15" w:rsidRDefault="00EC4A15" w:rsidP="00EC4A15">
      <w:pPr>
        <w:rPr>
          <w:rFonts w:ascii="Times New Roman" w:hAnsi="Times New Roman" w:cs="Times New Roman"/>
          <w:sz w:val="20"/>
          <w:szCs w:val="20"/>
        </w:rPr>
      </w:pPr>
    </w:p>
    <w:p w:rsidR="00EC4A15" w:rsidRDefault="00EC4A15" w:rsidP="00EC4A1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In the case of planned regulation, year of introduction to legislature. In the case of an enacted regulation or signed regulation, year of enactment. </w:t>
      </w:r>
    </w:p>
    <w:p w:rsidR="00EC4A15" w:rsidRDefault="00EC4A15" w:rsidP="00EC4A1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† Regulations explicitly addressing e-cigarettes, electronic smoking devices, electronic nicotine delivery devices and vapor products (not nicotine containing or tobacco-derived products, unless explicitly including e-cigarettes in these products).</w:t>
      </w:r>
    </w:p>
    <w:p w:rsidR="00EC4A15" w:rsidRDefault="00EC4A15" w:rsidP="00EC4A15">
      <w:pPr>
        <w:rPr>
          <w:sz w:val="20"/>
          <w:szCs w:val="20"/>
        </w:rPr>
      </w:pPr>
    </w:p>
    <w:p w:rsidR="00EC4A15" w:rsidRDefault="00EC4A15" w:rsidP="00EC4A15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 = enacted regulation, P = planned regulation (bill or proposed rule), S = regulation (bill) signed into law, but not yet codified, UPC = use prohibited comprehensively in indoor public places, SBM = Sale to minors ban, UPL = use prohibited in limited venues, UPM = use by minors prohibited. </w:t>
      </w:r>
    </w:p>
    <w:p w:rsidR="00EC4A15" w:rsidRDefault="00EC4A15" w:rsidP="00EC4A1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C4A15" w:rsidRDefault="00EC4A15" w:rsidP="00EC4A15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tate Abbreviations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Z = Arizona, AL = Alabama, AR = Arkansas, CA =  California, CO = Colorado, CT = Connecticut, DC = District of Columbia, DE = Delaware, FL = Florida, GA = Georgia, HI = Hawaii, ID = Idaho, IL = Illinois, IA = Iowa, IN = Indiana,  KS = Kansas, KY = Kentucky, LA = Louisiana, MA = Massachusetts, MD = Maryland, MI = Michigan, MN = Minnesota, MS = Mississippi, NE = Nebraska, NH = New Hampshire, NJ = New Jersey, New Mexico, NY = New York, NC = North Carolina, ND = North Dakota, OH = Ohio, OK = Oklahoma, OR = Oregon, Pennsylvania, RI = Rhode Island, SC = South Carolina, SD = South Dakota, TN = Tennessee, TX = Texas, UT = Utah, VT = Vermont, VA = Virginia, WA = Washington, WV = West Virginia, WI = Wisconsin, WY = Wyoming.</w:t>
      </w:r>
    </w:p>
    <w:p w:rsidR="00EC4A15" w:rsidRDefault="00EC4A15" w:rsidP="00EC4A15">
      <w:pPr>
        <w:rPr>
          <w:rFonts w:ascii="Times New Roman" w:eastAsia="Times New Roman" w:hAnsi="Times New Roman" w:cs="Times New Roman"/>
          <w:color w:val="000000"/>
        </w:rPr>
      </w:pPr>
    </w:p>
    <w:p w:rsidR="00EC4A15" w:rsidRDefault="00EC4A15" w:rsidP="00EC4A15">
      <w:pPr>
        <w:spacing w:line="480" w:lineRule="auto"/>
        <w:rPr>
          <w:rFonts w:ascii="Times New Roman" w:hAnsi="Times New Roman" w:cs="Times New Roman"/>
        </w:rPr>
      </w:pPr>
    </w:p>
    <w:p w:rsidR="00EC4A15" w:rsidRPr="00DF3AB8" w:rsidRDefault="00EC4A15" w:rsidP="00EC4A15">
      <w:pPr>
        <w:jc w:val="both"/>
        <w:rPr>
          <w:rFonts w:ascii="Times New Roman" w:hAnsi="Times New Roman" w:cs="Times New Roman"/>
        </w:rPr>
      </w:pPr>
    </w:p>
    <w:p w:rsidR="0007488F" w:rsidRDefault="0007488F"/>
    <w:sectPr w:rsidR="0007488F" w:rsidSect="00EC4A15">
      <w:pgSz w:w="15840" w:h="12240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A15"/>
    <w:rsid w:val="0007488F"/>
    <w:rsid w:val="00EC4A15"/>
    <w:rsid w:val="00FE0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A15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A15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A15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A15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86</Words>
  <Characters>790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Franck</dc:creator>
  <cp:lastModifiedBy>Caroline Franck</cp:lastModifiedBy>
  <cp:revision>2</cp:revision>
  <dcterms:created xsi:type="dcterms:W3CDTF">2015-04-28T18:49:00Z</dcterms:created>
  <dcterms:modified xsi:type="dcterms:W3CDTF">2015-04-28T18:49:00Z</dcterms:modified>
</cp:coreProperties>
</file>